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Table S5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Accumulation of IL-13, IL-4 and IL-17:</w:t>
      </w:r>
      <w:r>
        <w:rPr>
          <w:rFonts w:cs="Times New Roman" w:ascii="Times New Roman" w:hAnsi="Times New Roman"/>
          <w:iCs/>
          <w:sz w:val="24"/>
          <w:szCs w:val="24"/>
        </w:rPr>
        <w:t xml:space="preserve"> Serum IL-13, IL-4 and IL-17 levels</w:t>
      </w:r>
      <w:r>
        <w:rPr>
          <w:rFonts w:cs="Times New Roman" w:ascii="Times New Roman" w:hAnsi="Times New Roman"/>
          <w:sz w:val="24"/>
          <w:szCs w:val="24"/>
        </w:rPr>
        <w:t xml:space="preserve"> in mice from three groups (x±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g</w:t>
      </w:r>
      <w:r>
        <w:rPr>
          <w:rFonts w:cs="Times New Roman" w:ascii="Times New Roman" w:hAnsi="Times New Roman"/>
          <w:kern w:val="0"/>
          <w:sz w:val="24"/>
          <w:szCs w:val="24"/>
          <w:lang w:val="sv-SE"/>
        </w:rPr>
        <w:t>·L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sv-SE"/>
        </w:rPr>
        <w:t>-1</w:t>
      </w:r>
      <w:r>
        <w:rPr>
          <w:rFonts w:cs="Times New Roman" w:ascii="Times New Roman" w:hAnsi="Times New Roman"/>
          <w:sz w:val="24"/>
          <w:szCs w:val="24"/>
        </w:rPr>
        <w:t>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2160"/>
        <w:gridCol w:w="2070"/>
        <w:gridCol w:w="1818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L-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sv-SE"/>
              </w:rPr>
              <w:t>·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sv-SE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L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sv-SE"/>
              </w:rPr>
              <w:t>·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sv-SE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IL-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sv-SE"/>
              </w:rPr>
              <w:t>·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  <w:lang w:val="sv-SE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sv-SE"/>
              </w:rPr>
              <w:t>）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healthy contro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77.27±18.16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8.97±4.98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.97±1.7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0.71±18.0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14±2.7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58±2.7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ch ash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164.44±21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2.38±15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.76±2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leviated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86.08±20.88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3.91±5.14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.15±1.82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37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352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.234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: compared with the normal group; *: compared with the pneumonia group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$</w:t>
      </w:r>
      <w:r>
        <w:rPr>
          <w:rFonts w:cs="Times New Roman" w:ascii="Times New Roman" w:hAnsi="Times New Roman"/>
          <w:sz w:val="24"/>
        </w:rPr>
        <w:t>: compared with the budesonide treated group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5:14:00Z</dcterms:created>
  <dc:creator>Xiaoming Zhang</dc:creator>
  <dc:description/>
  <dc:language>en-US</dc:language>
  <cp:lastModifiedBy>Xiaoming Zhang</cp:lastModifiedBy>
  <dcterms:modified xsi:type="dcterms:W3CDTF">2013-04-13T05:14:00Z</dcterms:modified>
  <cp:revision>1</cp:revision>
  <dc:subject/>
  <dc:title/>
</cp:coreProperties>
</file>